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Relationship between the diet diversity (H’) and the consumption percentage (%) of rabbits (A) and partridges (B) at the territory level (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= 71)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705860" cy="5556250"/>
            <wp:effectExtent l="0" t="0" r="0" b="0"/>
            <wp:docPr id="1" name="0 Imagen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0 Imagen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3400" t="5102" r="17757" b="243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5860" cy="555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18:17:00Z</dcterms:created>
  <dc:creator>Jaime</dc:creator>
  <dc:description/>
  <dc:language>en-US</dc:language>
  <cp:lastModifiedBy>Jaime</cp:lastModifiedBy>
  <dcterms:modified xsi:type="dcterms:W3CDTF">2013-11-18T18:17:00Z</dcterms:modified>
  <cp:revision>2</cp:revision>
  <dc:subject/>
  <dc:title/>
</cp:coreProperties>
</file>